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01EF1D" w14:textId="77777777" w:rsidR="00764EC9" w:rsidRDefault="00764EC9" w:rsidP="00764EC9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  <w:r w:rsidRPr="00DA65F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8662C2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 xml:space="preserve">Introduced Manuscript Errors </w:t>
      </w:r>
    </w:p>
    <w:p w14:paraId="083F188F" w14:textId="24FA085E" w:rsidR="00764EC9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Manuscript 1:</w:t>
      </w:r>
      <w:r w:rsidRPr="00360F4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7E4">
        <w:rPr>
          <w:rFonts w:ascii="Times New Roman" w:hAnsi="Times New Roman" w:cs="Times New Roman"/>
          <w:sz w:val="24"/>
          <w:szCs w:val="24"/>
        </w:rPr>
        <w:t>Treatment of pseudobulbar affect in ALS with dextromethorphan/quinidine: a randomi</w:t>
      </w:r>
      <w:r>
        <w:rPr>
          <w:rFonts w:ascii="Times New Roman" w:hAnsi="Times New Roman" w:cs="Times New Roman"/>
          <w:sz w:val="24"/>
          <w:szCs w:val="24"/>
        </w:rPr>
        <w:t>zed trial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14:paraId="779DE483" w14:textId="77777777" w:rsidR="00764EC9" w:rsidRPr="00D807E4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Study design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7E4">
        <w:rPr>
          <w:rFonts w:ascii="Times New Roman" w:hAnsi="Times New Roman" w:cs="Times New Roman"/>
          <w:sz w:val="24"/>
          <w:szCs w:val="24"/>
        </w:rPr>
        <w:t xml:space="preserve">randomized controlled trial </w:t>
      </w:r>
    </w:p>
    <w:p w14:paraId="7F546920" w14:textId="0907751B" w:rsidR="00764EC9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Reporting guidelin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7E4">
        <w:rPr>
          <w:rFonts w:ascii="Times New Roman" w:hAnsi="Times New Roman" w:cs="Times New Roman"/>
          <w:sz w:val="24"/>
          <w:szCs w:val="24"/>
        </w:rPr>
        <w:t>CONSORT</w:t>
      </w:r>
      <w:r w:rsidRPr="00D807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807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51F46C" w14:textId="77777777" w:rsidR="00764EC9" w:rsidRPr="003714C2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b/>
          <w:i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Errors introduced: </w:t>
      </w:r>
    </w:p>
    <w:p w14:paraId="371AC08E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029F3">
        <w:rPr>
          <w:rFonts w:ascii="Times New Roman" w:hAnsi="Times New Roman" w:cs="Times New Roman"/>
          <w:sz w:val="24"/>
          <w:szCs w:val="24"/>
        </w:rPr>
        <w:t>Invalid rationale for the study, CONSORT item 2</w:t>
      </w:r>
    </w:p>
    <w:p w14:paraId="1DFE847B" w14:textId="4107661C" w:rsidR="005D2E37" w:rsidRPr="005859AA" w:rsidRDefault="005859AA" w:rsidP="005859A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859AA">
        <w:rPr>
          <w:rFonts w:ascii="Times New Roman" w:hAnsi="Times New Roman" w:cs="Times New Roman"/>
          <w:sz w:val="24"/>
          <w:szCs w:val="24"/>
        </w:rPr>
        <w:t xml:space="preserve">Deleted </w:t>
      </w:r>
      <w:r w:rsidR="001F48F8">
        <w:rPr>
          <w:rFonts w:ascii="Times New Roman" w:hAnsi="Times New Roman" w:cs="Times New Roman"/>
          <w:sz w:val="24"/>
          <w:szCs w:val="24"/>
        </w:rPr>
        <w:t>study justification</w:t>
      </w:r>
      <w:r w:rsidRPr="005859A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859E1F4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generalizability, CONSORT items 2, 21</w:t>
      </w:r>
    </w:p>
    <w:p w14:paraId="482D8295" w14:textId="30C0065A" w:rsidR="005859AA" w:rsidRDefault="00214C46" w:rsidP="005859AA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14C46">
        <w:rPr>
          <w:rFonts w:ascii="Times New Roman" w:hAnsi="Times New Roman" w:cs="Times New Roman"/>
          <w:sz w:val="24"/>
          <w:szCs w:val="24"/>
        </w:rPr>
        <w:t>Changed from multi</w:t>
      </w:r>
      <w:r w:rsidR="00031A40">
        <w:rPr>
          <w:rFonts w:ascii="Times New Roman" w:hAnsi="Times New Roman" w:cs="Times New Roman"/>
          <w:sz w:val="24"/>
          <w:szCs w:val="24"/>
        </w:rPr>
        <w:t>-center to single-</w:t>
      </w:r>
      <w:r w:rsidRPr="00214C46">
        <w:rPr>
          <w:rFonts w:ascii="Times New Roman" w:hAnsi="Times New Roman" w:cs="Times New Roman"/>
          <w:sz w:val="24"/>
          <w:szCs w:val="24"/>
        </w:rPr>
        <w:t>center tri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9E64017" w14:textId="58D6EC21" w:rsidR="005859AA" w:rsidRDefault="00764EC9" w:rsidP="005859AA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IRB approval statement, CONSORT item 4</w:t>
      </w:r>
    </w:p>
    <w:p w14:paraId="18C4FBD0" w14:textId="25BF3CE3" w:rsidR="00214C46" w:rsidRPr="005859AA" w:rsidRDefault="00214C46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IRB approval statement. </w:t>
      </w:r>
    </w:p>
    <w:p w14:paraId="2513E9B1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validation of rating scales, CONSORT item 12</w:t>
      </w:r>
    </w:p>
    <w:p w14:paraId="348FA0DD" w14:textId="051B144F" w:rsidR="00214C46" w:rsidRDefault="00214C46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any mention of validation of rating scales used. </w:t>
      </w:r>
    </w:p>
    <w:p w14:paraId="07F8FC27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exclusion or eligibility criteria, CONSORT items 3, 4</w:t>
      </w:r>
    </w:p>
    <w:p w14:paraId="7AE6BBE4" w14:textId="625BB983" w:rsidR="00214C46" w:rsidRDefault="00214C46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exclusion and </w:t>
      </w:r>
      <w:r w:rsidR="001F48F8">
        <w:rPr>
          <w:rFonts w:ascii="Times New Roman" w:hAnsi="Times New Roman" w:cs="Times New Roman"/>
          <w:sz w:val="24"/>
          <w:szCs w:val="24"/>
        </w:rPr>
        <w:t>eligibility</w:t>
      </w:r>
      <w:r>
        <w:rPr>
          <w:rFonts w:ascii="Times New Roman" w:hAnsi="Times New Roman" w:cs="Times New Roman"/>
          <w:sz w:val="24"/>
          <w:szCs w:val="24"/>
        </w:rPr>
        <w:t xml:space="preserve"> criteria. </w:t>
      </w:r>
    </w:p>
    <w:p w14:paraId="75EE1744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ppropriate randomization, CONSORT item 8</w:t>
      </w:r>
    </w:p>
    <w:p w14:paraId="54B9BA08" w14:textId="1F4BCE8F" w:rsidR="00214C46" w:rsidRDefault="005F1100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ported that </w:t>
      </w:r>
      <w:r w:rsidR="00E80B32">
        <w:rPr>
          <w:rFonts w:ascii="Times New Roman" w:hAnsi="Times New Roman" w:cs="Times New Roman"/>
          <w:sz w:val="24"/>
          <w:szCs w:val="24"/>
        </w:rPr>
        <w:t>study participants</w:t>
      </w:r>
      <w:r w:rsidR="00214C46">
        <w:rPr>
          <w:rFonts w:ascii="Times New Roman" w:hAnsi="Times New Roman" w:cs="Times New Roman"/>
          <w:sz w:val="24"/>
          <w:szCs w:val="24"/>
        </w:rPr>
        <w:t xml:space="preserve"> were grouped by name alphabetization instead of randomized. </w:t>
      </w:r>
    </w:p>
    <w:p w14:paraId="49FF8742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Unbli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tudy, CONSORT item 11</w:t>
      </w:r>
    </w:p>
    <w:p w14:paraId="1566B9EC" w14:textId="1C8EB37C" w:rsidR="00214C46" w:rsidRDefault="001F48F8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ed a</w:t>
      </w:r>
      <w:r w:rsidR="00214C46">
        <w:rPr>
          <w:rFonts w:ascii="Times New Roman" w:hAnsi="Times New Roman" w:cs="Times New Roman"/>
          <w:sz w:val="24"/>
          <w:szCs w:val="24"/>
        </w:rPr>
        <w:t xml:space="preserve"> statement suggesting that the study was not blinded. </w:t>
      </w:r>
    </w:p>
    <w:p w14:paraId="6AF4DD0B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dequate adverse event monitoring, CONSORT items 3, 19</w:t>
      </w:r>
    </w:p>
    <w:p w14:paraId="4AD165D4" w14:textId="6D8389EF" w:rsidR="00214C46" w:rsidRDefault="00D55671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that</w:t>
      </w:r>
      <w:r w:rsidR="00214C46">
        <w:rPr>
          <w:rFonts w:ascii="Times New Roman" w:hAnsi="Times New Roman" w:cs="Times New Roman"/>
          <w:sz w:val="24"/>
          <w:szCs w:val="24"/>
        </w:rPr>
        <w:t xml:space="preserve"> only a proportion of the </w:t>
      </w:r>
      <w:r w:rsidR="001C2E8F">
        <w:rPr>
          <w:rFonts w:ascii="Times New Roman" w:hAnsi="Times New Roman" w:cs="Times New Roman"/>
          <w:sz w:val="24"/>
          <w:szCs w:val="24"/>
        </w:rPr>
        <w:t>study participants</w:t>
      </w:r>
      <w:r w:rsidR="00214C46">
        <w:rPr>
          <w:rFonts w:ascii="Times New Roman" w:hAnsi="Times New Roman" w:cs="Times New Roman"/>
          <w:sz w:val="24"/>
          <w:szCs w:val="24"/>
        </w:rPr>
        <w:t xml:space="preserve"> were monitored for adverse effects. </w:t>
      </w:r>
    </w:p>
    <w:p w14:paraId="4ED0E8AE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dequate statistical analysis, CONSORT items 13, 20</w:t>
      </w:r>
    </w:p>
    <w:p w14:paraId="7805ED98" w14:textId="0755BDA9" w:rsidR="00214C46" w:rsidRDefault="00D55671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="00214C46">
        <w:rPr>
          <w:rFonts w:ascii="Times New Roman" w:hAnsi="Times New Roman" w:cs="Times New Roman"/>
          <w:sz w:val="24"/>
          <w:szCs w:val="24"/>
        </w:rPr>
        <w:t xml:space="preserve">ailed to explain why an outlier was excluded. </w:t>
      </w:r>
    </w:p>
    <w:p w14:paraId="3F7B3473" w14:textId="77777777" w:rsidR="00764EC9" w:rsidRDefault="00764EC9" w:rsidP="00764EC9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justified conclusion, CONSORT items 21, 22 </w:t>
      </w:r>
    </w:p>
    <w:p w14:paraId="332AAA54" w14:textId="1BDAD425" w:rsidR="00214C46" w:rsidRDefault="003D0A8D" w:rsidP="00214C46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cluded w</w:t>
      </w:r>
      <w:r w:rsidR="00214C46">
        <w:rPr>
          <w:rFonts w:ascii="Times New Roman" w:hAnsi="Times New Roman" w:cs="Times New Roman"/>
          <w:sz w:val="24"/>
          <w:szCs w:val="24"/>
        </w:rPr>
        <w:t>idespread generalizability</w:t>
      </w:r>
      <w:r w:rsidR="00321B8D">
        <w:rPr>
          <w:rFonts w:ascii="Times New Roman" w:hAnsi="Times New Roman" w:cs="Times New Roman"/>
          <w:sz w:val="24"/>
          <w:szCs w:val="24"/>
        </w:rPr>
        <w:t xml:space="preserve"> </w:t>
      </w:r>
      <w:r w:rsidR="00214C46">
        <w:rPr>
          <w:rFonts w:ascii="Times New Roman" w:hAnsi="Times New Roman" w:cs="Times New Roman"/>
          <w:sz w:val="24"/>
          <w:szCs w:val="24"/>
        </w:rPr>
        <w:t xml:space="preserve">from a single center trial. </w:t>
      </w:r>
    </w:p>
    <w:p w14:paraId="7498066D" w14:textId="4525084F" w:rsidR="00764EC9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Manuscript 2:</w:t>
      </w:r>
      <w:r w:rsidRPr="00C749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B0EE8">
        <w:rPr>
          <w:rFonts w:ascii="Times New Roman" w:hAnsi="Times New Roman" w:cs="Times New Roman"/>
          <w:sz w:val="24"/>
          <w:szCs w:val="24"/>
        </w:rPr>
        <w:t>Ethnic variation in the inciden</w:t>
      </w:r>
      <w:r>
        <w:rPr>
          <w:rFonts w:ascii="Times New Roman" w:hAnsi="Times New Roman" w:cs="Times New Roman"/>
          <w:sz w:val="24"/>
          <w:szCs w:val="24"/>
        </w:rPr>
        <w:t>ce of ALS: a systematic review</w:t>
      </w:r>
      <w:r w:rsidRPr="004B0E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73B7DF6" w14:textId="77777777" w:rsidR="00764EC9" w:rsidRPr="00C749D3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Study design:</w:t>
      </w:r>
      <w:r w:rsidRPr="00C749D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ystematic review</w:t>
      </w:r>
      <w:r w:rsidRPr="00C749D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5BEB4F" w14:textId="51B72BB0" w:rsidR="00764EC9" w:rsidRPr="004B0EE8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Reporting guideline:</w:t>
      </w:r>
      <w:r w:rsidRPr="004B0EE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ISMA</w:t>
      </w:r>
      <w:r w:rsidRPr="004B0EE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6</w:t>
      </w:r>
    </w:p>
    <w:p w14:paraId="315EFE3B" w14:textId="77777777" w:rsidR="00764EC9" w:rsidRPr="003714C2" w:rsidRDefault="00764EC9" w:rsidP="00764EC9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Errors introduced: </w:t>
      </w:r>
    </w:p>
    <w:p w14:paraId="244BF0AE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tandard search strategy, PRISMA item 8</w:t>
      </w:r>
    </w:p>
    <w:p w14:paraId="0F77BEEB" w14:textId="69E53C09" w:rsidR="00D53377" w:rsidRDefault="004C5459" w:rsidP="00D53377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that an</w:t>
      </w:r>
      <w:r w:rsidR="00D53377">
        <w:rPr>
          <w:rFonts w:ascii="Times New Roman" w:hAnsi="Times New Roman" w:cs="Times New Roman"/>
          <w:sz w:val="24"/>
          <w:szCs w:val="24"/>
        </w:rPr>
        <w:t xml:space="preserve"> inadequate Google Scholar search was performed without standardized search terms. </w:t>
      </w:r>
    </w:p>
    <w:p w14:paraId="105D157C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ased data extraction, PRISMA item 10</w:t>
      </w:r>
    </w:p>
    <w:p w14:paraId="2B732245" w14:textId="43F1F579" w:rsidR="00D53377" w:rsidRDefault="00E032B8" w:rsidP="00D53377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ed a</w:t>
      </w:r>
      <w:r w:rsidR="00D53377">
        <w:rPr>
          <w:rFonts w:ascii="Times New Roman" w:hAnsi="Times New Roman" w:cs="Times New Roman"/>
          <w:sz w:val="24"/>
          <w:szCs w:val="24"/>
        </w:rPr>
        <w:t xml:space="preserve"> biased data extractor (business manager at an ALS center). </w:t>
      </w:r>
    </w:p>
    <w:p w14:paraId="5E0DFA74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iased study selection, PRISMA items 9, 12</w:t>
      </w:r>
    </w:p>
    <w:p w14:paraId="3A7D7403" w14:textId="647004E9" w:rsidR="00F626DA" w:rsidRDefault="00835324" w:rsidP="00F626DA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cluded a</w:t>
      </w:r>
      <w:r w:rsidR="00F626DA">
        <w:rPr>
          <w:rFonts w:ascii="Times New Roman" w:hAnsi="Times New Roman" w:cs="Times New Roman"/>
          <w:sz w:val="24"/>
          <w:szCs w:val="24"/>
        </w:rPr>
        <w:t xml:space="preserve">ll studies from a single study population. </w:t>
      </w:r>
    </w:p>
    <w:p w14:paraId="594E2E1F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ive reporting, PRISMA item 7</w:t>
      </w:r>
    </w:p>
    <w:p w14:paraId="0E70B57A" w14:textId="59213F45" w:rsidR="00FD14B8" w:rsidRDefault="005A3C31" w:rsidP="00FD14B8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d not include a</w:t>
      </w:r>
      <w:r w:rsidR="00BF509F">
        <w:rPr>
          <w:rFonts w:ascii="Times New Roman" w:hAnsi="Times New Roman" w:cs="Times New Roman"/>
          <w:sz w:val="24"/>
          <w:szCs w:val="24"/>
        </w:rPr>
        <w:t xml:space="preserve">dditional references from article citations in the study. </w:t>
      </w:r>
    </w:p>
    <w:p w14:paraId="274C5060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ropriate regression analyses not performed, PRISMA items 15, 16 </w:t>
      </w:r>
    </w:p>
    <w:p w14:paraId="06ECCCAA" w14:textId="7B009EF0" w:rsidR="00BF509F" w:rsidRDefault="0019778A" w:rsidP="00BF50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a</w:t>
      </w:r>
      <w:r w:rsidR="00BF509F">
        <w:rPr>
          <w:rFonts w:ascii="Times New Roman" w:hAnsi="Times New Roman" w:cs="Times New Roman"/>
          <w:sz w:val="24"/>
          <w:szCs w:val="24"/>
        </w:rPr>
        <w:t xml:space="preserve">djustment for age. </w:t>
      </w:r>
    </w:p>
    <w:p w14:paraId="35B4490B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mitations not discussed, PRISMA item 25</w:t>
      </w:r>
    </w:p>
    <w:p w14:paraId="1B609AFE" w14:textId="02D2CD89" w:rsidR="00BF509F" w:rsidRDefault="00BF509F" w:rsidP="00BF50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discussion of limitations.  </w:t>
      </w:r>
    </w:p>
    <w:p w14:paraId="6063007D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in-study bias, PRISMA item 19</w:t>
      </w:r>
    </w:p>
    <w:p w14:paraId="6C23C52D" w14:textId="0AB39A7A" w:rsidR="00BF509F" w:rsidRDefault="00BC47C4" w:rsidP="00BF50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sinterpreted o</w:t>
      </w:r>
      <w:r w:rsidR="001416B1">
        <w:rPr>
          <w:rFonts w:ascii="Times New Roman" w:hAnsi="Times New Roman" w:cs="Times New Roman"/>
          <w:sz w:val="24"/>
          <w:szCs w:val="24"/>
        </w:rPr>
        <w:t xml:space="preserve">ne of the reported studies with </w:t>
      </w:r>
      <w:r w:rsidR="00F1029F">
        <w:rPr>
          <w:rFonts w:ascii="Times New Roman" w:hAnsi="Times New Roman" w:cs="Times New Roman"/>
          <w:sz w:val="24"/>
          <w:szCs w:val="24"/>
        </w:rPr>
        <w:t xml:space="preserve">subsequent </w:t>
      </w:r>
      <w:r w:rsidR="001416B1">
        <w:rPr>
          <w:rFonts w:ascii="Times New Roman" w:hAnsi="Times New Roman" w:cs="Times New Roman"/>
          <w:sz w:val="24"/>
          <w:szCs w:val="24"/>
        </w:rPr>
        <w:t xml:space="preserve">discussion removed. </w:t>
      </w:r>
      <w:r w:rsidR="00BF509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1169EEA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dence intervals not reported, PRISMA item 21</w:t>
      </w:r>
    </w:p>
    <w:p w14:paraId="6DD7767E" w14:textId="453B11E4" w:rsidR="00F1029F" w:rsidRDefault="008458DB" w:rsidP="00F102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a</w:t>
      </w:r>
      <w:r w:rsidR="00F1029F">
        <w:rPr>
          <w:rFonts w:ascii="Times New Roman" w:hAnsi="Times New Roman" w:cs="Times New Roman"/>
          <w:sz w:val="24"/>
          <w:szCs w:val="24"/>
        </w:rPr>
        <w:t xml:space="preserve">ll confidence intervals in the manuscript. </w:t>
      </w:r>
    </w:p>
    <w:p w14:paraId="6BDB593D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rrect interpretation of results, PRISMA items 24, 26</w:t>
      </w:r>
    </w:p>
    <w:p w14:paraId="0796F843" w14:textId="681ECBFA" w:rsidR="00F1029F" w:rsidRDefault="00F1029F" w:rsidP="00F102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ver-</w:t>
      </w:r>
      <w:r w:rsidR="00D54F40">
        <w:rPr>
          <w:rFonts w:ascii="Times New Roman" w:hAnsi="Times New Roman" w:cs="Times New Roman"/>
          <w:sz w:val="24"/>
          <w:szCs w:val="24"/>
        </w:rPr>
        <w:t>interpreted</w:t>
      </w:r>
      <w:r>
        <w:rPr>
          <w:rFonts w:ascii="Times New Roman" w:hAnsi="Times New Roman" w:cs="Times New Roman"/>
          <w:sz w:val="24"/>
          <w:szCs w:val="24"/>
        </w:rPr>
        <w:t xml:space="preserve"> results, removing nuance. </w:t>
      </w:r>
    </w:p>
    <w:p w14:paraId="58FB5805" w14:textId="77777777" w:rsidR="00764EC9" w:rsidRDefault="00764EC9" w:rsidP="00764EC9">
      <w:pPr>
        <w:pStyle w:val="ListParagraph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ppropriate determination of heterogeneity, PRISMA items 14, 24</w:t>
      </w:r>
    </w:p>
    <w:p w14:paraId="0C681BAC" w14:textId="04CD1FC0" w:rsidR="00F1029F" w:rsidRPr="008320B8" w:rsidRDefault="000352F8" w:rsidP="00F1029F">
      <w:pPr>
        <w:pStyle w:val="ListParagraph"/>
        <w:numPr>
          <w:ilvl w:val="1"/>
          <w:numId w:val="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cused</w:t>
      </w:r>
      <w:r w:rsidR="000E2111" w:rsidRPr="000E2111">
        <w:rPr>
          <w:rFonts w:ascii="Times New Roman" w:hAnsi="Times New Roman" w:cs="Times New Roman"/>
          <w:sz w:val="24"/>
          <w:szCs w:val="24"/>
        </w:rPr>
        <w:t xml:space="preserve"> case ascertainment at large medical centers only</w:t>
      </w:r>
      <w:r w:rsidR="00BA737E">
        <w:rPr>
          <w:rFonts w:ascii="Times New Roman" w:hAnsi="Times New Roman" w:cs="Times New Roman"/>
          <w:sz w:val="24"/>
          <w:szCs w:val="24"/>
        </w:rPr>
        <w:t>,</w:t>
      </w:r>
      <w:r w:rsidR="000E2111" w:rsidRPr="000E2111">
        <w:rPr>
          <w:rFonts w:ascii="Times New Roman" w:hAnsi="Times New Roman" w:cs="Times New Roman"/>
          <w:sz w:val="24"/>
          <w:szCs w:val="24"/>
        </w:rPr>
        <w:t xml:space="preserve"> to improve study homogeneity</w:t>
      </w:r>
      <w:r w:rsidR="00B862C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6C9028" w14:textId="34464E0D" w:rsidR="00764EC9" w:rsidRPr="00D46D94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Manuscript 3:</w:t>
      </w:r>
      <w:r w:rsidRPr="00D46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D94">
        <w:rPr>
          <w:rFonts w:ascii="Times New Roman" w:hAnsi="Times New Roman" w:cs="Times New Roman"/>
          <w:sz w:val="24"/>
          <w:szCs w:val="24"/>
        </w:rPr>
        <w:t xml:space="preserve">What does </w:t>
      </w:r>
      <w:proofErr w:type="spellStart"/>
      <w:r w:rsidRPr="00D46D94">
        <w:rPr>
          <w:rFonts w:ascii="Times New Roman" w:hAnsi="Times New Roman" w:cs="Times New Roman"/>
          <w:sz w:val="24"/>
          <w:szCs w:val="24"/>
        </w:rPr>
        <w:t>fluorodeoxyglucose</w:t>
      </w:r>
      <w:proofErr w:type="spellEnd"/>
      <w:r w:rsidRPr="00D46D94">
        <w:rPr>
          <w:rFonts w:ascii="Times New Roman" w:hAnsi="Times New Roman" w:cs="Times New Roman"/>
          <w:sz w:val="24"/>
          <w:szCs w:val="24"/>
        </w:rPr>
        <w:t xml:space="preserve"> PET imaging add to a clinical diagnosis of dementia?</w:t>
      </w:r>
      <w:r w:rsidRPr="00D46D9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08E32E4B" w14:textId="77777777" w:rsidR="00764EC9" w:rsidRPr="00D46D94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Study design:</w:t>
      </w:r>
      <w:r w:rsidRPr="00D46D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46D94">
        <w:rPr>
          <w:rFonts w:ascii="Times New Roman" w:hAnsi="Times New Roman" w:cs="Times New Roman"/>
          <w:sz w:val="24"/>
          <w:szCs w:val="24"/>
        </w:rPr>
        <w:t xml:space="preserve">diagnostic accuracy study </w:t>
      </w:r>
    </w:p>
    <w:p w14:paraId="0E73ABF8" w14:textId="4380236B" w:rsidR="00764EC9" w:rsidRPr="00D46D94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Reporting guideline:</w:t>
      </w:r>
      <w:r w:rsidRPr="00D46D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RD</w:t>
      </w:r>
      <w:r w:rsidRPr="00A66AE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06990FD4" w14:textId="77777777" w:rsidR="00764EC9" w:rsidRPr="003714C2" w:rsidRDefault="00764EC9" w:rsidP="00764EC9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Errors introduced: </w:t>
      </w:r>
    </w:p>
    <w:p w14:paraId="3900FD7A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alid interpretation of existing literature, STARD item 2</w:t>
      </w:r>
    </w:p>
    <w:p w14:paraId="06E1D107" w14:textId="51C08A4E" w:rsidR="00327A4F" w:rsidRDefault="00DB5AC0" w:rsidP="00327A4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preted e</w:t>
      </w:r>
      <w:r w:rsidR="00327A4F">
        <w:rPr>
          <w:rFonts w:ascii="Times New Roman" w:hAnsi="Times New Roman" w:cs="Times New Roman"/>
          <w:sz w:val="24"/>
          <w:szCs w:val="24"/>
        </w:rPr>
        <w:t xml:space="preserve">xisting literature </w:t>
      </w:r>
      <w:r w:rsidR="00D310F1">
        <w:rPr>
          <w:rFonts w:ascii="Times New Roman" w:hAnsi="Times New Roman" w:cs="Times New Roman"/>
          <w:sz w:val="24"/>
          <w:szCs w:val="24"/>
        </w:rPr>
        <w:t>incorrectly</w:t>
      </w:r>
      <w:r w:rsidR="00327A4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608F367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essment dates not provided, STARD items 6, 14</w:t>
      </w:r>
    </w:p>
    <w:p w14:paraId="49B2BD5A" w14:textId="383382A5" w:rsidR="00327A4F" w:rsidRDefault="00327A4F" w:rsidP="00327A4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assessment dates from study. </w:t>
      </w:r>
    </w:p>
    <w:p w14:paraId="506EBE90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ssessment bias, STARD item 10</w:t>
      </w:r>
    </w:p>
    <w:p w14:paraId="2B27B8BA" w14:textId="4654176D" w:rsidR="00327A4F" w:rsidRDefault="00F03C0C" w:rsidP="00327A4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use</w:t>
      </w:r>
      <w:r w:rsidR="00327A4F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="00327A4F">
        <w:rPr>
          <w:rFonts w:ascii="Times New Roman" w:hAnsi="Times New Roman" w:cs="Times New Roman"/>
          <w:sz w:val="24"/>
          <w:szCs w:val="24"/>
        </w:rPr>
        <w:t xml:space="preserve">inappropriate examiner (research assistant) to interpret studies. </w:t>
      </w:r>
    </w:p>
    <w:p w14:paraId="439175CD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dequate definition of condition, STARD item 3</w:t>
      </w:r>
    </w:p>
    <w:p w14:paraId="5D4D4A88" w14:textId="16621CB7" w:rsidR="00327A4F" w:rsidRDefault="00A920B9" w:rsidP="00327A4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i</w:t>
      </w:r>
      <w:r w:rsidR="00327A4F">
        <w:rPr>
          <w:rFonts w:ascii="Times New Roman" w:hAnsi="Times New Roman" w:cs="Times New Roman"/>
          <w:sz w:val="24"/>
          <w:szCs w:val="24"/>
        </w:rPr>
        <w:t xml:space="preserve">nadequate </w:t>
      </w:r>
      <w:r w:rsidR="00562E89">
        <w:rPr>
          <w:rFonts w:ascii="Times New Roman" w:hAnsi="Times New Roman" w:cs="Times New Roman"/>
          <w:sz w:val="24"/>
          <w:szCs w:val="24"/>
        </w:rPr>
        <w:t>study participant</w:t>
      </w:r>
      <w:r w:rsidR="00327A4F">
        <w:rPr>
          <w:rFonts w:ascii="Times New Roman" w:hAnsi="Times New Roman" w:cs="Times New Roman"/>
          <w:sz w:val="24"/>
          <w:szCs w:val="24"/>
        </w:rPr>
        <w:t xml:space="preserve"> selection </w:t>
      </w:r>
      <w:r w:rsidR="008F6C17">
        <w:rPr>
          <w:rFonts w:ascii="Times New Roman" w:hAnsi="Times New Roman" w:cs="Times New Roman"/>
          <w:sz w:val="24"/>
          <w:szCs w:val="24"/>
        </w:rPr>
        <w:t xml:space="preserve">based on ICD-9 coding. </w:t>
      </w:r>
    </w:p>
    <w:p w14:paraId="3E610AFF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dequate exclusion criteria, STARD item 16</w:t>
      </w:r>
    </w:p>
    <w:p w14:paraId="7C718A3D" w14:textId="6286A37B" w:rsidR="000A612B" w:rsidRDefault="00B67BCE" w:rsidP="000A612B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that e</w:t>
      </w:r>
      <w:r w:rsidR="008F6C17">
        <w:rPr>
          <w:rFonts w:ascii="Times New Roman" w:hAnsi="Times New Roman" w:cs="Times New Roman"/>
          <w:sz w:val="24"/>
          <w:szCs w:val="24"/>
        </w:rPr>
        <w:t xml:space="preserve">xclusion </w:t>
      </w:r>
      <w:r w:rsidR="00031A40">
        <w:rPr>
          <w:rFonts w:ascii="Times New Roman" w:hAnsi="Times New Roman" w:cs="Times New Roman"/>
          <w:sz w:val="24"/>
          <w:szCs w:val="24"/>
        </w:rPr>
        <w:t xml:space="preserve">of study participants </w:t>
      </w:r>
      <w:r w:rsidR="008F6C17">
        <w:rPr>
          <w:rFonts w:ascii="Times New Roman" w:hAnsi="Times New Roman" w:cs="Times New Roman"/>
          <w:sz w:val="24"/>
          <w:szCs w:val="24"/>
        </w:rPr>
        <w:t xml:space="preserve">was based on clinician judgment. </w:t>
      </w:r>
    </w:p>
    <w:p w14:paraId="2BEFA417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n-standard assessment, STARD item 7</w:t>
      </w:r>
    </w:p>
    <w:p w14:paraId="40A3B0EB" w14:textId="0869A7E8" w:rsidR="0031546E" w:rsidRDefault="00B67BCE" w:rsidP="0031546E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assessment as u</w:t>
      </w:r>
      <w:r w:rsidR="008F6C17">
        <w:rPr>
          <w:rFonts w:ascii="Times New Roman" w:hAnsi="Times New Roman" w:cs="Times New Roman"/>
          <w:sz w:val="24"/>
          <w:szCs w:val="24"/>
        </w:rPr>
        <w:t>se of radiology reports rather than direct review of images.</w:t>
      </w:r>
      <w:r w:rsidR="00B77B4D">
        <w:rPr>
          <w:rFonts w:ascii="Times New Roman" w:hAnsi="Times New Roman" w:cs="Times New Roman"/>
          <w:sz w:val="24"/>
          <w:szCs w:val="24"/>
        </w:rPr>
        <w:t xml:space="preserve"> </w:t>
      </w:r>
      <w:r w:rsidR="008F6C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76DCD3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reproducibility, STARD items 24, 25</w:t>
      </w:r>
    </w:p>
    <w:p w14:paraId="6F60A758" w14:textId="2E85602A" w:rsidR="00327A4F" w:rsidRDefault="00C26A6B" w:rsidP="00327A4F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that a</w:t>
      </w:r>
      <w:r w:rsidR="00327A4F">
        <w:rPr>
          <w:rFonts w:ascii="Times New Roman" w:hAnsi="Times New Roman" w:cs="Times New Roman"/>
          <w:sz w:val="24"/>
          <w:szCs w:val="24"/>
        </w:rPr>
        <w:t xml:space="preserve">utopsy protocols were variable. </w:t>
      </w:r>
    </w:p>
    <w:p w14:paraId="220255A8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valid explanation of patient exclusion, STARD items 16, 20 </w:t>
      </w:r>
    </w:p>
    <w:p w14:paraId="63DAEFF5" w14:textId="1306D9A0" w:rsidR="00432169" w:rsidRDefault="006C31F1" w:rsidP="00432169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that study participants were</w:t>
      </w:r>
      <w:r w:rsidR="00B77B4D">
        <w:rPr>
          <w:rFonts w:ascii="Times New Roman" w:hAnsi="Times New Roman" w:cs="Times New Roman"/>
          <w:sz w:val="24"/>
          <w:szCs w:val="24"/>
        </w:rPr>
        <w:t xml:space="preserve"> excluded for not completing tests or having tests with uninterpretable results, without further explanation given. </w:t>
      </w:r>
    </w:p>
    <w:p w14:paraId="4E9CE10D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ndard deviations not reported, STARD item 21</w:t>
      </w:r>
    </w:p>
    <w:p w14:paraId="5DC8439D" w14:textId="2D8CD9B8" w:rsidR="00B77B4D" w:rsidRDefault="000360D4" w:rsidP="00B77B4D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</w:t>
      </w:r>
      <w:r w:rsidR="00B77B4D">
        <w:rPr>
          <w:rFonts w:ascii="Times New Roman" w:hAnsi="Times New Roman" w:cs="Times New Roman"/>
          <w:sz w:val="24"/>
          <w:szCs w:val="24"/>
        </w:rPr>
        <w:t xml:space="preserve"> standard deviation data. </w:t>
      </w:r>
    </w:p>
    <w:p w14:paraId="73729373" w14:textId="77777777" w:rsidR="00764EC9" w:rsidRDefault="00764EC9" w:rsidP="00764EC9">
      <w:pPr>
        <w:pStyle w:val="ListParagraph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alid conclusion, STARD item 25</w:t>
      </w:r>
    </w:p>
    <w:p w14:paraId="0E73AFCA" w14:textId="0E8BB302" w:rsidR="00B77B4D" w:rsidRDefault="000360D4" w:rsidP="00B77B4D">
      <w:pPr>
        <w:pStyle w:val="ListParagraph"/>
        <w:numPr>
          <w:ilvl w:val="1"/>
          <w:numId w:val="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ggested i</w:t>
      </w:r>
      <w:r w:rsidR="00B77B4D">
        <w:rPr>
          <w:rFonts w:ascii="Times New Roman" w:hAnsi="Times New Roman" w:cs="Times New Roman"/>
          <w:sz w:val="24"/>
          <w:szCs w:val="24"/>
        </w:rPr>
        <w:t xml:space="preserve">nappropriately that the study is the new gold standard for diagnosis. </w:t>
      </w:r>
    </w:p>
    <w:p w14:paraId="0D8F99EB" w14:textId="24F31807" w:rsidR="00764EC9" w:rsidRPr="00E82798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Manuscript 4:</w:t>
      </w:r>
      <w:r w:rsidRPr="00E827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2798">
        <w:rPr>
          <w:rFonts w:ascii="Times New Roman" w:hAnsi="Times New Roman" w:cs="Times New Roman"/>
          <w:sz w:val="24"/>
          <w:szCs w:val="24"/>
        </w:rPr>
        <w:t>Rate, degree, and predictors of recovery from disab</w:t>
      </w:r>
      <w:r>
        <w:rPr>
          <w:rFonts w:ascii="Times New Roman" w:hAnsi="Times New Roman" w:cs="Times New Roman"/>
          <w:sz w:val="24"/>
          <w:szCs w:val="24"/>
        </w:rPr>
        <w:t>ility following ischemic stroke</w:t>
      </w:r>
      <w:r w:rsidRPr="00E827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4</w:t>
      </w:r>
    </w:p>
    <w:p w14:paraId="591078A7" w14:textId="77777777" w:rsidR="00764EC9" w:rsidRPr="00E82798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Study design:</w:t>
      </w:r>
      <w:r w:rsidRPr="00E8279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bservational</w:t>
      </w:r>
      <w:r w:rsidRPr="00E82798">
        <w:rPr>
          <w:rFonts w:ascii="Times New Roman" w:hAnsi="Times New Roman" w:cs="Times New Roman"/>
          <w:sz w:val="24"/>
          <w:szCs w:val="24"/>
        </w:rPr>
        <w:t xml:space="preserve"> study </w:t>
      </w:r>
    </w:p>
    <w:p w14:paraId="67F185EB" w14:textId="771190DA" w:rsidR="00764EC9" w:rsidRPr="00E82798" w:rsidRDefault="00764EC9" w:rsidP="00764EC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Reporting guideline:</w:t>
      </w:r>
      <w:r w:rsidRPr="00E827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2798">
        <w:rPr>
          <w:rFonts w:ascii="Times New Roman" w:hAnsi="Times New Roman" w:cs="Times New Roman"/>
          <w:sz w:val="24"/>
          <w:szCs w:val="24"/>
        </w:rPr>
        <w:t>STROBE</w:t>
      </w:r>
      <w:r w:rsidRPr="00E827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14:paraId="37AB6DC0" w14:textId="77777777" w:rsidR="00764EC9" w:rsidRPr="003714C2" w:rsidRDefault="00764EC9" w:rsidP="00764EC9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Errors introduced: </w:t>
      </w:r>
    </w:p>
    <w:p w14:paraId="469E2F5F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defined study objectives, STROBE item 3</w:t>
      </w:r>
    </w:p>
    <w:p w14:paraId="72C7FFCC" w14:textId="40DB3698" w:rsidR="00EA7828" w:rsidRDefault="00530AF7" w:rsidP="00EA7828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eted study </w:t>
      </w:r>
      <w:r w:rsidR="00D312CB">
        <w:rPr>
          <w:rFonts w:ascii="Times New Roman" w:hAnsi="Times New Roman" w:cs="Times New Roman"/>
          <w:sz w:val="24"/>
          <w:szCs w:val="24"/>
        </w:rPr>
        <w:t>objectiv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8C3A6F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pecified study design and setting, STROBE items 4, 5</w:t>
      </w:r>
    </w:p>
    <w:p w14:paraId="4951E0C4" w14:textId="1AA48E0F" w:rsidR="00530AF7" w:rsidRDefault="008C4363" w:rsidP="00530AF7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background information about study cohort. </w:t>
      </w:r>
    </w:p>
    <w:p w14:paraId="47AA95E1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ppropriate study design, STROBE items 11, 12</w:t>
      </w:r>
    </w:p>
    <w:p w14:paraId="35EA83E8" w14:textId="4FF2B50B" w:rsidR="008C4363" w:rsidRDefault="006718B2" w:rsidP="008C436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ed</w:t>
      </w:r>
      <w:r w:rsidR="0001035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appropriate quantitative variables /</w:t>
      </w:r>
      <w:r w:rsidR="003C210E" w:rsidRPr="003C210E">
        <w:rPr>
          <w:rFonts w:ascii="Times New Roman" w:hAnsi="Times New Roman" w:cs="Times New Roman"/>
          <w:sz w:val="24"/>
          <w:szCs w:val="24"/>
        </w:rPr>
        <w:t xml:space="preserve"> time intervals for statistical method</w:t>
      </w:r>
      <w:r w:rsidR="008C4363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7644C59B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alid data exclusion, STROBE item 12</w:t>
      </w:r>
    </w:p>
    <w:p w14:paraId="3F765148" w14:textId="10A071D0" w:rsidR="008C4363" w:rsidRDefault="00010356" w:rsidP="008C436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cluded </w:t>
      </w:r>
      <w:r w:rsidR="008C4363">
        <w:rPr>
          <w:rFonts w:ascii="Times New Roman" w:hAnsi="Times New Roman" w:cs="Times New Roman"/>
          <w:sz w:val="24"/>
          <w:szCs w:val="24"/>
        </w:rPr>
        <w:t>interview</w:t>
      </w:r>
      <w:r w:rsidR="008E0383">
        <w:rPr>
          <w:rFonts w:ascii="Times New Roman" w:hAnsi="Times New Roman" w:cs="Times New Roman"/>
          <w:sz w:val="24"/>
          <w:szCs w:val="24"/>
        </w:rPr>
        <w:t xml:space="preserve"> data</w:t>
      </w:r>
      <w:r w:rsidR="008C436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appropriately </w:t>
      </w:r>
      <w:r w:rsidR="008B250B">
        <w:rPr>
          <w:rFonts w:ascii="Times New Roman" w:hAnsi="Times New Roman" w:cs="Times New Roman"/>
          <w:sz w:val="24"/>
          <w:szCs w:val="24"/>
        </w:rPr>
        <w:t>without providing</w:t>
      </w:r>
      <w:r w:rsidR="008E0383">
        <w:rPr>
          <w:rFonts w:ascii="Times New Roman" w:hAnsi="Times New Roman" w:cs="Times New Roman"/>
          <w:sz w:val="24"/>
          <w:szCs w:val="24"/>
        </w:rPr>
        <w:t xml:space="preserve"> comparable alternative for</w:t>
      </w:r>
      <w:r w:rsidR="008C4363">
        <w:rPr>
          <w:rFonts w:ascii="Times New Roman" w:hAnsi="Times New Roman" w:cs="Times New Roman"/>
          <w:sz w:val="24"/>
          <w:szCs w:val="24"/>
        </w:rPr>
        <w:t xml:space="preserve"> </w:t>
      </w:r>
      <w:r w:rsidR="00562E89">
        <w:rPr>
          <w:rFonts w:ascii="Times New Roman" w:hAnsi="Times New Roman" w:cs="Times New Roman"/>
          <w:sz w:val="24"/>
          <w:szCs w:val="24"/>
        </w:rPr>
        <w:t>study participants</w:t>
      </w:r>
      <w:r w:rsidR="008E0383">
        <w:rPr>
          <w:rFonts w:ascii="Times New Roman" w:hAnsi="Times New Roman" w:cs="Times New Roman"/>
          <w:sz w:val="24"/>
          <w:szCs w:val="24"/>
        </w:rPr>
        <w:t xml:space="preserve"> who could not complete the </w:t>
      </w:r>
      <w:r w:rsidR="00647A83">
        <w:rPr>
          <w:rFonts w:ascii="Times New Roman" w:hAnsi="Times New Roman" w:cs="Times New Roman"/>
          <w:sz w:val="24"/>
          <w:szCs w:val="24"/>
        </w:rPr>
        <w:t>interview</w:t>
      </w:r>
      <w:r w:rsidR="008B250B">
        <w:rPr>
          <w:rFonts w:ascii="Times New Roman" w:hAnsi="Times New Roman" w:cs="Times New Roman"/>
          <w:sz w:val="24"/>
          <w:szCs w:val="24"/>
        </w:rPr>
        <w:t xml:space="preserve"> due to medical condition</w:t>
      </w:r>
      <w:r w:rsidR="008E03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75DC897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fidence intervals not reported, STROBE item 16</w:t>
      </w:r>
    </w:p>
    <w:p w14:paraId="341D8286" w14:textId="756B25F6" w:rsidR="008C4363" w:rsidRDefault="003D6D02" w:rsidP="008C436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c</w:t>
      </w:r>
      <w:r w:rsidR="008C4363">
        <w:rPr>
          <w:rFonts w:ascii="Times New Roman" w:hAnsi="Times New Roman" w:cs="Times New Roman"/>
          <w:sz w:val="24"/>
          <w:szCs w:val="24"/>
        </w:rPr>
        <w:t xml:space="preserve">onfidence intervals. </w:t>
      </w:r>
    </w:p>
    <w:p w14:paraId="73E5174D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dequate follow-up, STROBE item 13</w:t>
      </w:r>
    </w:p>
    <w:p w14:paraId="2D7EFBB4" w14:textId="4E6897B0" w:rsidR="008C4363" w:rsidRDefault="003D6D02" w:rsidP="008C436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f</w:t>
      </w:r>
      <w:r w:rsidR="008E0383">
        <w:rPr>
          <w:rFonts w:ascii="Times New Roman" w:hAnsi="Times New Roman" w:cs="Times New Roman"/>
          <w:sz w:val="24"/>
          <w:szCs w:val="24"/>
        </w:rPr>
        <w:t xml:space="preserve">ollow-up time points at only 1 month and 18 months. </w:t>
      </w:r>
    </w:p>
    <w:p w14:paraId="36BBEBFF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adjustment for confounders, STROBE item 16</w:t>
      </w:r>
    </w:p>
    <w:p w14:paraId="4C60EC67" w14:textId="5332E5AC" w:rsidR="008E0383" w:rsidRDefault="00BA29DA" w:rsidP="008E038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s</w:t>
      </w:r>
      <w:r w:rsidR="008E0383">
        <w:rPr>
          <w:rFonts w:ascii="Times New Roman" w:hAnsi="Times New Roman" w:cs="Times New Roman"/>
          <w:sz w:val="24"/>
          <w:szCs w:val="24"/>
        </w:rPr>
        <w:t xml:space="preserve">ome covariates. </w:t>
      </w:r>
    </w:p>
    <w:p w14:paraId="62595566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complete analysis, STROBE item 17</w:t>
      </w:r>
    </w:p>
    <w:p w14:paraId="57A226B3" w14:textId="79D2A566" w:rsidR="008E0383" w:rsidRDefault="00635710" w:rsidP="008E038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rapolated s</w:t>
      </w:r>
      <w:r w:rsidR="008E0383">
        <w:rPr>
          <w:rFonts w:ascii="Times New Roman" w:hAnsi="Times New Roman" w:cs="Times New Roman"/>
          <w:sz w:val="24"/>
          <w:szCs w:val="24"/>
        </w:rPr>
        <w:t xml:space="preserve">ome </w:t>
      </w:r>
      <w:r w:rsidR="002C2DE1">
        <w:rPr>
          <w:rFonts w:ascii="Times New Roman" w:hAnsi="Times New Roman" w:cs="Times New Roman"/>
          <w:sz w:val="24"/>
          <w:szCs w:val="24"/>
        </w:rPr>
        <w:t xml:space="preserve">study outcome </w:t>
      </w:r>
      <w:r w:rsidR="008E0383">
        <w:rPr>
          <w:rFonts w:ascii="Times New Roman" w:hAnsi="Times New Roman" w:cs="Times New Roman"/>
          <w:sz w:val="24"/>
          <w:szCs w:val="24"/>
        </w:rPr>
        <w:t xml:space="preserve">data rather than </w:t>
      </w:r>
      <w:r w:rsidR="00AE4275">
        <w:rPr>
          <w:rFonts w:ascii="Times New Roman" w:hAnsi="Times New Roman" w:cs="Times New Roman"/>
          <w:sz w:val="24"/>
          <w:szCs w:val="24"/>
        </w:rPr>
        <w:t>measuring</w:t>
      </w:r>
      <w:r w:rsidR="008E0383">
        <w:rPr>
          <w:rFonts w:ascii="Times New Roman" w:hAnsi="Times New Roman" w:cs="Times New Roman"/>
          <w:sz w:val="24"/>
          <w:szCs w:val="24"/>
        </w:rPr>
        <w:t xml:space="preserve"> directly. </w:t>
      </w:r>
    </w:p>
    <w:p w14:paraId="182E1A00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dy limitations not discussed, STROBE item 19</w:t>
      </w:r>
    </w:p>
    <w:p w14:paraId="3C0456BC" w14:textId="0D802C50" w:rsidR="008E0383" w:rsidRDefault="008E0383" w:rsidP="008E038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study limitations. </w:t>
      </w:r>
    </w:p>
    <w:p w14:paraId="3BA833B6" w14:textId="77777777" w:rsidR="00764EC9" w:rsidRDefault="00764EC9" w:rsidP="00764EC9">
      <w:pPr>
        <w:pStyle w:val="ListParagraph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ck of generalizability, STROBE item 21 </w:t>
      </w:r>
    </w:p>
    <w:p w14:paraId="0930C485" w14:textId="7AFA86A1" w:rsidR="008E0383" w:rsidRPr="00304C4A" w:rsidRDefault="003B6595" w:rsidP="008E0383">
      <w:pPr>
        <w:pStyle w:val="ListParagraph"/>
        <w:numPr>
          <w:ilvl w:val="1"/>
          <w:numId w:val="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ported o</w:t>
      </w:r>
      <w:r w:rsidR="008E0383">
        <w:rPr>
          <w:rFonts w:ascii="Times New Roman" w:hAnsi="Times New Roman" w:cs="Times New Roman"/>
          <w:sz w:val="24"/>
          <w:szCs w:val="24"/>
        </w:rPr>
        <w:t>ver-reaching conclusion</w:t>
      </w:r>
      <w:r w:rsidR="00705772">
        <w:rPr>
          <w:rFonts w:ascii="Times New Roman" w:hAnsi="Times New Roman" w:cs="Times New Roman"/>
          <w:sz w:val="24"/>
          <w:szCs w:val="24"/>
        </w:rPr>
        <w:t xml:space="preserve"> implying generalizability</w:t>
      </w:r>
      <w:r w:rsidR="008E0383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ED4B26C" w14:textId="62D0A80C" w:rsidR="00764EC9" w:rsidRPr="003D41BA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  <w:vertAlign w:val="superscript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Manuscript 5:</w:t>
      </w:r>
      <w:r w:rsidRPr="00360F4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3D41BA">
        <w:rPr>
          <w:rFonts w:ascii="Times New Roman" w:hAnsi="Times New Roman" w:cs="Times New Roman"/>
          <w:sz w:val="24"/>
          <w:szCs w:val="24"/>
        </w:rPr>
        <w:t>Petasites</w:t>
      </w:r>
      <w:proofErr w:type="spellEnd"/>
      <w:r w:rsidRPr="003D41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D41BA">
        <w:rPr>
          <w:rFonts w:ascii="Times New Roman" w:hAnsi="Times New Roman" w:cs="Times New Roman"/>
          <w:sz w:val="24"/>
          <w:szCs w:val="24"/>
        </w:rPr>
        <w:t>hybridus</w:t>
      </w:r>
      <w:proofErr w:type="spellEnd"/>
      <w:r w:rsidRPr="003D41BA">
        <w:rPr>
          <w:rFonts w:ascii="Times New Roman" w:hAnsi="Times New Roman" w:cs="Times New Roman"/>
          <w:sz w:val="24"/>
          <w:szCs w:val="24"/>
        </w:rPr>
        <w:t xml:space="preserve"> root (butterbur) is an effective pr</w:t>
      </w:r>
      <w:r>
        <w:rPr>
          <w:rFonts w:ascii="Times New Roman" w:hAnsi="Times New Roman" w:cs="Times New Roman"/>
          <w:sz w:val="24"/>
          <w:szCs w:val="24"/>
        </w:rPr>
        <w:t>eventive treatment for migraine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00CDA2E5" w14:textId="77777777" w:rsidR="00764EC9" w:rsidRPr="00D807E4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Study design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7E4">
        <w:rPr>
          <w:rFonts w:ascii="Times New Roman" w:hAnsi="Times New Roman" w:cs="Times New Roman"/>
          <w:sz w:val="24"/>
          <w:szCs w:val="24"/>
        </w:rPr>
        <w:t xml:space="preserve">randomized controlled trial </w:t>
      </w:r>
    </w:p>
    <w:p w14:paraId="6BEECD82" w14:textId="198A024D" w:rsidR="00764EC9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>Reporting guidelin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07E4">
        <w:rPr>
          <w:rFonts w:ascii="Times New Roman" w:hAnsi="Times New Roman" w:cs="Times New Roman"/>
          <w:sz w:val="24"/>
          <w:szCs w:val="24"/>
        </w:rPr>
        <w:t>CONSORT</w:t>
      </w:r>
      <w:r w:rsidRPr="00D807E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65A4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D807E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4ED569" w14:textId="77777777" w:rsidR="00764EC9" w:rsidRPr="003714C2" w:rsidRDefault="00764EC9" w:rsidP="00764EC9">
      <w:pPr>
        <w:spacing w:line="240" w:lineRule="auto"/>
        <w:ind w:left="360" w:hanging="360"/>
        <w:rPr>
          <w:rFonts w:ascii="Times New Roman" w:hAnsi="Times New Roman" w:cs="Times New Roman"/>
          <w:b/>
          <w:i/>
          <w:sz w:val="24"/>
          <w:szCs w:val="24"/>
        </w:rPr>
      </w:pPr>
      <w:r w:rsidRPr="003714C2">
        <w:rPr>
          <w:rFonts w:ascii="Times New Roman" w:hAnsi="Times New Roman" w:cs="Times New Roman"/>
          <w:b/>
          <w:i/>
          <w:sz w:val="24"/>
          <w:szCs w:val="24"/>
        </w:rPr>
        <w:t xml:space="preserve">Errors introduced: </w:t>
      </w:r>
    </w:p>
    <w:p w14:paraId="425DF2CA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alid trial design, CONSORT item 3</w:t>
      </w:r>
    </w:p>
    <w:p w14:paraId="226189E2" w14:textId="6EEC848B" w:rsidR="002321BE" w:rsidRDefault="00033BD4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</w:t>
      </w:r>
      <w:r w:rsidR="002321BE">
        <w:rPr>
          <w:rFonts w:ascii="Times New Roman" w:hAnsi="Times New Roman" w:cs="Times New Roman"/>
          <w:sz w:val="24"/>
          <w:szCs w:val="24"/>
        </w:rPr>
        <w:t xml:space="preserve">specification of whether study </w:t>
      </w:r>
      <w:r>
        <w:rPr>
          <w:rFonts w:ascii="Times New Roman" w:hAnsi="Times New Roman" w:cs="Times New Roman"/>
          <w:sz w:val="24"/>
          <w:szCs w:val="24"/>
        </w:rPr>
        <w:t>was</w:t>
      </w:r>
      <w:r w:rsidR="002321BE">
        <w:rPr>
          <w:rFonts w:ascii="Times New Roman" w:hAnsi="Times New Roman" w:cs="Times New Roman"/>
          <w:sz w:val="24"/>
          <w:szCs w:val="24"/>
        </w:rPr>
        <w:t xml:space="preserve"> </w:t>
      </w:r>
      <w:r w:rsidR="00BB0185">
        <w:rPr>
          <w:rFonts w:ascii="Times New Roman" w:hAnsi="Times New Roman" w:cs="Times New Roman"/>
          <w:sz w:val="24"/>
          <w:szCs w:val="24"/>
        </w:rPr>
        <w:t xml:space="preserve">a </w:t>
      </w:r>
      <w:r w:rsidR="002321BE">
        <w:rPr>
          <w:rFonts w:ascii="Times New Roman" w:hAnsi="Times New Roman" w:cs="Times New Roman"/>
          <w:sz w:val="24"/>
          <w:szCs w:val="24"/>
        </w:rPr>
        <w:t xml:space="preserve">single- or multi-center study. </w:t>
      </w:r>
    </w:p>
    <w:p w14:paraId="2937FA76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eligibility criteria, CONSORT item 4</w:t>
      </w:r>
    </w:p>
    <w:p w14:paraId="0F9F8312" w14:textId="37CEAB81" w:rsidR="002321BE" w:rsidRDefault="00033BD4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leted e</w:t>
      </w:r>
      <w:r w:rsidR="002321BE">
        <w:rPr>
          <w:rFonts w:ascii="Times New Roman" w:hAnsi="Times New Roman" w:cs="Times New Roman"/>
          <w:sz w:val="24"/>
          <w:szCs w:val="24"/>
        </w:rPr>
        <w:t xml:space="preserve">ligibility criteria. </w:t>
      </w:r>
    </w:p>
    <w:p w14:paraId="63905ADB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ability to replicate study, CONSORT item 5</w:t>
      </w:r>
    </w:p>
    <w:p w14:paraId="463263C1" w14:textId="166FE6B0" w:rsidR="002321BE" w:rsidRDefault="002321BE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321BE">
        <w:rPr>
          <w:rFonts w:ascii="Times New Roman" w:hAnsi="Times New Roman" w:cs="Times New Roman"/>
          <w:sz w:val="24"/>
          <w:szCs w:val="24"/>
        </w:rPr>
        <w:t xml:space="preserve">Deleted detail about </w:t>
      </w:r>
      <w:r w:rsidR="003C3AC0">
        <w:rPr>
          <w:rFonts w:ascii="Times New Roman" w:hAnsi="Times New Roman" w:cs="Times New Roman"/>
          <w:sz w:val="24"/>
          <w:szCs w:val="24"/>
        </w:rPr>
        <w:t>the medication’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2321BE">
        <w:rPr>
          <w:rFonts w:ascii="Times New Roman" w:hAnsi="Times New Roman" w:cs="Times New Roman"/>
          <w:sz w:val="24"/>
          <w:szCs w:val="24"/>
        </w:rPr>
        <w:t xml:space="preserve">active ingredient </w:t>
      </w:r>
      <w:r>
        <w:rPr>
          <w:rFonts w:ascii="Times New Roman" w:hAnsi="Times New Roman" w:cs="Times New Roman"/>
          <w:sz w:val="24"/>
          <w:szCs w:val="24"/>
        </w:rPr>
        <w:t xml:space="preserve">that would be </w:t>
      </w:r>
      <w:r w:rsidRPr="002321BE">
        <w:rPr>
          <w:rFonts w:ascii="Times New Roman" w:hAnsi="Times New Roman" w:cs="Times New Roman"/>
          <w:sz w:val="24"/>
          <w:szCs w:val="24"/>
        </w:rPr>
        <w:t>necessary to replicate</w:t>
      </w:r>
      <w:r>
        <w:rPr>
          <w:rFonts w:ascii="Times New Roman" w:hAnsi="Times New Roman" w:cs="Times New Roman"/>
          <w:sz w:val="24"/>
          <w:szCs w:val="24"/>
        </w:rPr>
        <w:t xml:space="preserve"> the study. </w:t>
      </w:r>
    </w:p>
    <w:p w14:paraId="33FA632B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pecified outcome measures, CONSORT item 6</w:t>
      </w:r>
    </w:p>
    <w:p w14:paraId="34BEE696" w14:textId="63E873F2" w:rsidR="002321BE" w:rsidRDefault="00F60C5A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dn’t specify </w:t>
      </w:r>
      <w:r w:rsidR="002321BE">
        <w:rPr>
          <w:rFonts w:ascii="Times New Roman" w:hAnsi="Times New Roman" w:cs="Times New Roman"/>
          <w:sz w:val="24"/>
          <w:szCs w:val="24"/>
        </w:rPr>
        <w:t xml:space="preserve">primary or secondary outcome measures. </w:t>
      </w:r>
    </w:p>
    <w:p w14:paraId="27BB39C5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power calculation, CONSORT item 7</w:t>
      </w:r>
    </w:p>
    <w:p w14:paraId="28798FAA" w14:textId="5A8942A0" w:rsidR="002321BE" w:rsidRDefault="002321BE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leted power calculation. </w:t>
      </w:r>
    </w:p>
    <w:p w14:paraId="54A4098A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intention-to-treat analysis, CONSORT item 16</w:t>
      </w:r>
    </w:p>
    <w:p w14:paraId="5ECDD41B" w14:textId="194F03CD" w:rsidR="002321BE" w:rsidRDefault="002321BE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moved intention-to-treat analysis. </w:t>
      </w:r>
    </w:p>
    <w:p w14:paraId="340EDE35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specified reasons for withdrawal from study, CONSORT item 13</w:t>
      </w:r>
    </w:p>
    <w:p w14:paraId="075189D8" w14:textId="08B9F769" w:rsidR="002321BE" w:rsidRDefault="002321BE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</w:t>
      </w:r>
      <w:r w:rsidR="000C79D7">
        <w:rPr>
          <w:rFonts w:ascii="Times New Roman" w:hAnsi="Times New Roman" w:cs="Times New Roman"/>
          <w:sz w:val="24"/>
          <w:szCs w:val="24"/>
        </w:rPr>
        <w:t>emoved r</w:t>
      </w:r>
      <w:r>
        <w:rPr>
          <w:rFonts w:ascii="Times New Roman" w:hAnsi="Times New Roman" w:cs="Times New Roman"/>
          <w:sz w:val="24"/>
          <w:szCs w:val="24"/>
        </w:rPr>
        <w:t xml:space="preserve">easons for participant withdrawal from study. </w:t>
      </w:r>
    </w:p>
    <w:p w14:paraId="396F6062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baseline data table, CONSORT item 15</w:t>
      </w:r>
    </w:p>
    <w:p w14:paraId="38E6AF5D" w14:textId="411D4752" w:rsidR="002321BE" w:rsidRDefault="000C79D7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ba</w:t>
      </w:r>
      <w:r w:rsidR="002321BE">
        <w:rPr>
          <w:rFonts w:ascii="Times New Roman" w:hAnsi="Times New Roman" w:cs="Times New Roman"/>
          <w:sz w:val="24"/>
          <w:szCs w:val="24"/>
        </w:rPr>
        <w:t xml:space="preserve">seline characteristics (Table 1). </w:t>
      </w:r>
    </w:p>
    <w:p w14:paraId="00D1743C" w14:textId="77777777" w:rsidR="00764EC9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erse effects in placebo group not measured, CONSORT item 19</w:t>
      </w:r>
    </w:p>
    <w:p w14:paraId="792B0D43" w14:textId="765810D2" w:rsidR="002321BE" w:rsidRDefault="00D21583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moved report of adverse</w:t>
      </w:r>
      <w:r w:rsidR="002321BE">
        <w:rPr>
          <w:rFonts w:ascii="Times New Roman" w:hAnsi="Times New Roman" w:cs="Times New Roman"/>
          <w:sz w:val="24"/>
          <w:szCs w:val="24"/>
        </w:rPr>
        <w:t xml:space="preserve"> effects in placebo group. </w:t>
      </w:r>
    </w:p>
    <w:p w14:paraId="7E64D319" w14:textId="77777777" w:rsidR="00E262FD" w:rsidRPr="002321BE" w:rsidRDefault="00764EC9" w:rsidP="00764EC9">
      <w:pPr>
        <w:pStyle w:val="ListParagraph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77C4E">
        <w:rPr>
          <w:rFonts w:ascii="Times New Roman" w:hAnsi="Times New Roman" w:cs="Times New Roman"/>
          <w:sz w:val="24"/>
          <w:szCs w:val="24"/>
        </w:rPr>
        <w:t xml:space="preserve">Invalid study interpretation, CONSORT item 22  </w:t>
      </w:r>
    </w:p>
    <w:p w14:paraId="7B5A0923" w14:textId="1EDD96B0" w:rsidR="002321BE" w:rsidRPr="00764EC9" w:rsidRDefault="00944ECE" w:rsidP="002321BE">
      <w:pPr>
        <w:pStyle w:val="ListParagraph"/>
        <w:numPr>
          <w:ilvl w:val="1"/>
          <w:numId w:val="5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de i</w:t>
      </w:r>
      <w:r w:rsidR="002321BE">
        <w:rPr>
          <w:rFonts w:ascii="Times New Roman" w:hAnsi="Times New Roman" w:cs="Times New Roman"/>
          <w:sz w:val="24"/>
          <w:szCs w:val="24"/>
        </w:rPr>
        <w:t>nappropriate cross-study conclusion</w:t>
      </w:r>
      <w:r>
        <w:rPr>
          <w:rFonts w:ascii="Times New Roman" w:hAnsi="Times New Roman" w:cs="Times New Roman"/>
          <w:sz w:val="24"/>
          <w:szCs w:val="24"/>
        </w:rPr>
        <w:t>s</w:t>
      </w:r>
      <w:r w:rsidR="002321BE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2321BE" w:rsidRPr="00764EC9" w:rsidSect="00393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952172"/>
    <w:multiLevelType w:val="multilevel"/>
    <w:tmpl w:val="012E93D0"/>
    <w:numStyleLink w:val="Style1"/>
  </w:abstractNum>
  <w:abstractNum w:abstractNumId="1">
    <w:nsid w:val="287C4BA8"/>
    <w:multiLevelType w:val="multilevel"/>
    <w:tmpl w:val="012E93D0"/>
    <w:styleLink w:val="Style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"/>
      <w:lvlJc w:val="left"/>
      <w:pPr>
        <w:ind w:left="108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DE43CDA"/>
    <w:multiLevelType w:val="multilevel"/>
    <w:tmpl w:val="012E93D0"/>
    <w:numStyleLink w:val="Style1"/>
  </w:abstractNum>
  <w:abstractNum w:abstractNumId="3">
    <w:nsid w:val="504C4851"/>
    <w:multiLevelType w:val="multilevel"/>
    <w:tmpl w:val="012E93D0"/>
    <w:numStyleLink w:val="Style1"/>
  </w:abstractNum>
  <w:abstractNum w:abstractNumId="4">
    <w:nsid w:val="5B1C0570"/>
    <w:multiLevelType w:val="multilevel"/>
    <w:tmpl w:val="012E93D0"/>
    <w:numStyleLink w:val="Style1"/>
  </w:abstractNum>
  <w:abstractNum w:abstractNumId="5">
    <w:nsid w:val="7D0861D5"/>
    <w:multiLevelType w:val="multilevel"/>
    <w:tmpl w:val="012E93D0"/>
    <w:numStyleLink w:val="Style1"/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EC9"/>
    <w:rsid w:val="00010356"/>
    <w:rsid w:val="00031A40"/>
    <w:rsid w:val="00033BD4"/>
    <w:rsid w:val="000352F8"/>
    <w:rsid w:val="000360D4"/>
    <w:rsid w:val="000A612B"/>
    <w:rsid w:val="000C79D7"/>
    <w:rsid w:val="000E2111"/>
    <w:rsid w:val="00124232"/>
    <w:rsid w:val="001416B1"/>
    <w:rsid w:val="00143097"/>
    <w:rsid w:val="0019393E"/>
    <w:rsid w:val="0019778A"/>
    <w:rsid w:val="001B1E8C"/>
    <w:rsid w:val="001C2E8F"/>
    <w:rsid w:val="001F48F8"/>
    <w:rsid w:val="00214C46"/>
    <w:rsid w:val="002321BE"/>
    <w:rsid w:val="002C2DE1"/>
    <w:rsid w:val="0031546E"/>
    <w:rsid w:val="00321B8D"/>
    <w:rsid w:val="00327A4F"/>
    <w:rsid w:val="00393403"/>
    <w:rsid w:val="003B6595"/>
    <w:rsid w:val="003C210E"/>
    <w:rsid w:val="003C3AC0"/>
    <w:rsid w:val="003D0A8D"/>
    <w:rsid w:val="003D6D02"/>
    <w:rsid w:val="00432169"/>
    <w:rsid w:val="004C5459"/>
    <w:rsid w:val="00530AF7"/>
    <w:rsid w:val="00562E89"/>
    <w:rsid w:val="005859AA"/>
    <w:rsid w:val="005A3C31"/>
    <w:rsid w:val="005D2E37"/>
    <w:rsid w:val="005F1100"/>
    <w:rsid w:val="00635710"/>
    <w:rsid w:val="00647A83"/>
    <w:rsid w:val="006718B2"/>
    <w:rsid w:val="006C31F1"/>
    <w:rsid w:val="006F4AC6"/>
    <w:rsid w:val="00705772"/>
    <w:rsid w:val="00764EC9"/>
    <w:rsid w:val="0077239F"/>
    <w:rsid w:val="007A4AE2"/>
    <w:rsid w:val="00835324"/>
    <w:rsid w:val="008458DB"/>
    <w:rsid w:val="008B250B"/>
    <w:rsid w:val="008C4363"/>
    <w:rsid w:val="008D149E"/>
    <w:rsid w:val="008E0383"/>
    <w:rsid w:val="008F6C17"/>
    <w:rsid w:val="00944ECE"/>
    <w:rsid w:val="00965A40"/>
    <w:rsid w:val="00A74553"/>
    <w:rsid w:val="00A920B9"/>
    <w:rsid w:val="00AE4275"/>
    <w:rsid w:val="00B67BCE"/>
    <w:rsid w:val="00B77B4D"/>
    <w:rsid w:val="00B862CA"/>
    <w:rsid w:val="00BA29DA"/>
    <w:rsid w:val="00BA7276"/>
    <w:rsid w:val="00BA737E"/>
    <w:rsid w:val="00BB0185"/>
    <w:rsid w:val="00BC47C4"/>
    <w:rsid w:val="00BF509F"/>
    <w:rsid w:val="00C26A6B"/>
    <w:rsid w:val="00C509D4"/>
    <w:rsid w:val="00CA60E9"/>
    <w:rsid w:val="00D21583"/>
    <w:rsid w:val="00D22A14"/>
    <w:rsid w:val="00D310F1"/>
    <w:rsid w:val="00D312CB"/>
    <w:rsid w:val="00D53377"/>
    <w:rsid w:val="00D54F40"/>
    <w:rsid w:val="00D55671"/>
    <w:rsid w:val="00DB5AC0"/>
    <w:rsid w:val="00E032B8"/>
    <w:rsid w:val="00E262FD"/>
    <w:rsid w:val="00E4043E"/>
    <w:rsid w:val="00E80B32"/>
    <w:rsid w:val="00EA7828"/>
    <w:rsid w:val="00ED2215"/>
    <w:rsid w:val="00F03C0C"/>
    <w:rsid w:val="00F1029F"/>
    <w:rsid w:val="00F60C5A"/>
    <w:rsid w:val="00F626DA"/>
    <w:rsid w:val="00F9450F"/>
    <w:rsid w:val="00FD1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22063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64EC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EC9"/>
    <w:pPr>
      <w:ind w:left="720"/>
      <w:contextualSpacing/>
    </w:pPr>
  </w:style>
  <w:style w:type="numbering" w:customStyle="1" w:styleId="Style1">
    <w:name w:val="Style1"/>
    <w:uiPriority w:val="99"/>
    <w:rsid w:val="005859AA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7</Words>
  <Characters>5461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Wong</dc:creator>
  <cp:keywords/>
  <dc:description/>
  <cp:lastModifiedBy>Victoria Wong</cp:lastModifiedBy>
  <cp:revision>2</cp:revision>
  <dcterms:created xsi:type="dcterms:W3CDTF">2017-03-31T10:06:00Z</dcterms:created>
  <dcterms:modified xsi:type="dcterms:W3CDTF">2017-03-31T10:06:00Z</dcterms:modified>
</cp:coreProperties>
</file>